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554C" w:rsidRPr="0039138B" w:rsidRDefault="009F554C" w:rsidP="009F554C">
      <w:pPr>
        <w:spacing w:after="200"/>
        <w:rPr>
          <w:rFonts w:ascii="Times" w:hAnsi="Times" w:cs="Times New Roman"/>
          <w:b/>
          <w:sz w:val="20"/>
          <w:szCs w:val="20"/>
        </w:rPr>
      </w:pPr>
      <w:r>
        <w:rPr>
          <w:rFonts w:ascii="Times" w:hAnsi="Times" w:cs="Times New Roman"/>
          <w:b/>
          <w:sz w:val="20"/>
          <w:szCs w:val="20"/>
        </w:rPr>
        <w:t>S1 Table</w:t>
      </w:r>
      <w:r w:rsidRPr="00550211">
        <w:rPr>
          <w:rFonts w:ascii="Times" w:hAnsi="Times" w:cs="Times New Roman"/>
          <w:b/>
          <w:sz w:val="20"/>
          <w:szCs w:val="20"/>
        </w:rPr>
        <w:t>.</w:t>
      </w:r>
      <w:r w:rsidRPr="00550211">
        <w:rPr>
          <w:rFonts w:ascii="Times" w:hAnsi="Times" w:cs="Times New Roman"/>
          <w:sz w:val="20"/>
          <w:szCs w:val="20"/>
        </w:rPr>
        <w:t xml:space="preserve"> Proteomic identification of 2DE resolved proteins from Costa Rican </w:t>
      </w:r>
      <w:r w:rsidRPr="00550211">
        <w:rPr>
          <w:rFonts w:ascii="Times" w:hAnsi="Times" w:cs="Times New Roman"/>
          <w:i/>
          <w:sz w:val="20"/>
          <w:szCs w:val="20"/>
        </w:rPr>
        <w:t>L. stenophrys</w:t>
      </w:r>
      <w:r w:rsidRPr="00550211">
        <w:rPr>
          <w:rFonts w:ascii="Times" w:hAnsi="Times" w:cs="Times New Roman"/>
          <w:sz w:val="20"/>
          <w:szCs w:val="20"/>
        </w:rPr>
        <w:t xml:space="preserve"> venom</w:t>
      </w:r>
      <w:r w:rsidRPr="005C50DA">
        <w:rPr>
          <w:rFonts w:ascii="Times" w:hAnsi="Times" w:cs="Times New Roman"/>
        </w:rPr>
        <w:t xml:space="preserve">  </w:t>
      </w:r>
    </w:p>
    <w:p w:rsidR="009F554C" w:rsidRPr="00497A79" w:rsidRDefault="009F554C" w:rsidP="009F554C">
      <w:pPr>
        <w:jc w:val="both"/>
        <w:rPr>
          <w:rFonts w:cs="Times New Roman"/>
          <w:b/>
          <w:sz w:val="10"/>
          <w:szCs w:val="10"/>
          <w:highlight w:val="yellow"/>
        </w:rPr>
      </w:pPr>
    </w:p>
    <w:tbl>
      <w:tblPr>
        <w:tblW w:w="5174" w:type="pct"/>
        <w:tblInd w:w="-2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0"/>
        <w:gridCol w:w="765"/>
        <w:gridCol w:w="1040"/>
        <w:gridCol w:w="429"/>
        <w:gridCol w:w="1158"/>
        <w:gridCol w:w="456"/>
        <w:gridCol w:w="2598"/>
        <w:gridCol w:w="2033"/>
      </w:tblGrid>
      <w:tr w:rsidR="009F554C" w:rsidRPr="006A600E" w:rsidTr="00C96967">
        <w:trPr>
          <w:trHeight w:val="395"/>
        </w:trPr>
        <w:tc>
          <w:tcPr>
            <w:tcW w:w="2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Spot</w:t>
            </w:r>
          </w:p>
        </w:tc>
        <w:tc>
          <w:tcPr>
            <w:tcW w:w="428" w:type="pct"/>
            <w:tcBorders>
              <w:top w:val="single" w:sz="4" w:space="0" w:color="auto"/>
              <w:bottom w:val="single" w:sz="4" w:space="0" w:color="auto"/>
            </w:tcBorders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Rel. mol. mass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54C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 xml:space="preserve">% proteins </w:t>
            </w:r>
          </w:p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in gel</w:t>
            </w:r>
          </w:p>
        </w:tc>
        <w:tc>
          <w:tcPr>
            <w:tcW w:w="2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IP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m/z</w:t>
            </w:r>
          </w:p>
        </w:tc>
        <w:tc>
          <w:tcPr>
            <w:tcW w:w="25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z</w:t>
            </w:r>
          </w:p>
        </w:tc>
        <w:tc>
          <w:tcPr>
            <w:tcW w:w="145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N</w:t>
            </w:r>
          </w:p>
        </w:tc>
        <w:tc>
          <w:tcPr>
            <w:tcW w:w="11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Protein family</w:t>
            </w:r>
          </w:p>
        </w:tc>
      </w:tr>
      <w:tr w:rsidR="009F554C" w:rsidRPr="006A600E" w:rsidTr="00C96967">
        <w:trPr>
          <w:trHeight w:val="144"/>
        </w:trPr>
        <w:tc>
          <w:tcPr>
            <w:tcW w:w="257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54C" w:rsidRPr="00BD2E13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BD2E13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1</w:t>
            </w:r>
          </w:p>
        </w:tc>
        <w:tc>
          <w:tcPr>
            <w:tcW w:w="428" w:type="pct"/>
            <w:tcBorders>
              <w:top w:val="single" w:sz="4" w:space="0" w:color="auto"/>
            </w:tcBorders>
          </w:tcPr>
          <w:p w:rsidR="009F554C" w:rsidRPr="00BD2E13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58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24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5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9F554C" w:rsidRPr="006A600E" w:rsidTr="00C96967">
        <w:trPr>
          <w:trHeight w:val="75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BD2E13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BD2E13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2</w:t>
            </w:r>
          </w:p>
        </w:tc>
        <w:tc>
          <w:tcPr>
            <w:tcW w:w="428" w:type="pct"/>
          </w:tcPr>
          <w:p w:rsidR="009F554C" w:rsidRPr="00BD2E13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D2E13">
              <w:rPr>
                <w:rFonts w:ascii="Times" w:hAnsi="Times"/>
                <w:sz w:val="16"/>
                <w:szCs w:val="16"/>
              </w:rPr>
              <w:t>70.9-99.0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010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6.5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037.4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FWEDDGIR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LAO (J7H670)</w:t>
            </w:r>
          </w:p>
        </w:tc>
      </w:tr>
      <w:tr w:rsidR="009F554C" w:rsidRPr="006A600E" w:rsidTr="00C96967">
        <w:trPr>
          <w:trHeight w:val="111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BD2E13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BD2E13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3</w:t>
            </w:r>
          </w:p>
        </w:tc>
        <w:tc>
          <w:tcPr>
            <w:tcW w:w="428" w:type="pct"/>
          </w:tcPr>
          <w:p w:rsidR="009F554C" w:rsidRPr="00BD2E13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D2E13">
              <w:rPr>
                <w:rFonts w:ascii="Times" w:hAnsi="Times"/>
                <w:sz w:val="16"/>
                <w:szCs w:val="16"/>
              </w:rPr>
              <w:t>70.9-99.0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828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6.4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486.6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ETDYEEFLEIAK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LAO (J7H670)</w:t>
            </w:r>
          </w:p>
        </w:tc>
      </w:tr>
      <w:tr w:rsidR="009F554C" w:rsidRPr="006A600E" w:rsidTr="00C96967">
        <w:trPr>
          <w:trHeight w:val="75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037.4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FWEDDGIR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LAO (J7H670)</w:t>
            </w:r>
          </w:p>
        </w:tc>
      </w:tr>
      <w:tr w:rsidR="009F554C" w:rsidRPr="006A600E" w:rsidTr="00C96967">
        <w:trPr>
          <w:trHeight w:val="98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4</w:t>
            </w: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D2E1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70.9-99.0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.547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6.3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037.5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FWEDDGIR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LAO (J7H670)</w:t>
            </w:r>
          </w:p>
        </w:tc>
      </w:tr>
      <w:tr w:rsidR="009F554C" w:rsidRPr="006A600E" w:rsidTr="00C96967">
        <w:trPr>
          <w:trHeight w:val="75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486.7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ETDYEEFLEIAK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LAO (J7H670)</w:t>
            </w:r>
          </w:p>
        </w:tc>
      </w:tr>
      <w:tr w:rsidR="009F554C" w:rsidRPr="006A600E" w:rsidTr="00C96967">
        <w:trPr>
          <w:trHeight w:val="126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5</w:t>
            </w:r>
          </w:p>
        </w:tc>
        <w:tc>
          <w:tcPr>
            <w:tcW w:w="428" w:type="pct"/>
          </w:tcPr>
          <w:p w:rsidR="009F554C" w:rsidRPr="00FF5A3B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9F554C" w:rsidRPr="006A600E" w:rsidTr="00C96967">
        <w:trPr>
          <w:trHeight w:val="167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6</w:t>
            </w:r>
          </w:p>
        </w:tc>
        <w:tc>
          <w:tcPr>
            <w:tcW w:w="428" w:type="pct"/>
          </w:tcPr>
          <w:p w:rsidR="009F554C" w:rsidRPr="00FF5A3B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9F554C" w:rsidRPr="006A600E" w:rsidTr="00C96967">
        <w:trPr>
          <w:trHeight w:val="84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7</w:t>
            </w:r>
          </w:p>
        </w:tc>
        <w:tc>
          <w:tcPr>
            <w:tcW w:w="428" w:type="pct"/>
          </w:tcPr>
          <w:p w:rsidR="009F554C" w:rsidRPr="00FF5A3B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9F554C" w:rsidRPr="006A600E" w:rsidTr="00C96967">
        <w:trPr>
          <w:trHeight w:val="75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8</w:t>
            </w:r>
          </w:p>
        </w:tc>
        <w:tc>
          <w:tcPr>
            <w:tcW w:w="428" w:type="pct"/>
          </w:tcPr>
          <w:p w:rsidR="009F554C" w:rsidRPr="00FF5A3B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9F554C" w:rsidRPr="006A600E" w:rsidTr="00C96967">
        <w:trPr>
          <w:trHeight w:val="153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9</w:t>
            </w:r>
          </w:p>
        </w:tc>
        <w:tc>
          <w:tcPr>
            <w:tcW w:w="428" w:type="pct"/>
          </w:tcPr>
          <w:p w:rsidR="009F554C" w:rsidRPr="00FF5A3B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298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9F554C" w:rsidRPr="006A600E" w:rsidTr="00C96967">
        <w:trPr>
          <w:trHeight w:val="75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10</w:t>
            </w: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BD2E13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57.2-69.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463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6.1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957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YLISHTPQCILNEPLR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 xml:space="preserve">SVMP-III (C5H5D4) </w:t>
            </w:r>
          </w:p>
        </w:tc>
      </w:tr>
      <w:tr w:rsidR="009F554C" w:rsidRPr="006A600E" w:rsidTr="00C96967">
        <w:trPr>
          <w:trHeight w:val="75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2888.4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DIVSPPICGNELLELEEECDCGSPR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SVMP-III (AEJ31193)</w:t>
            </w:r>
          </w:p>
        </w:tc>
      </w:tr>
      <w:tr w:rsidR="009F554C" w:rsidRPr="006A600E" w:rsidTr="00C96967">
        <w:trPr>
          <w:trHeight w:val="75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11</w:t>
            </w:r>
          </w:p>
        </w:tc>
        <w:tc>
          <w:tcPr>
            <w:tcW w:w="428" w:type="pct"/>
          </w:tcPr>
          <w:p w:rsidR="009F554C" w:rsidRPr="00E21706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21706">
              <w:rPr>
                <w:rFonts w:ascii="Times" w:hAnsi="Times"/>
                <w:sz w:val="16"/>
                <w:szCs w:val="16"/>
              </w:rPr>
              <w:t>57.2-69.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6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2888.4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DIVSPPICGNELLELEEECDCGSPR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SVMP-III (AEJ31193)</w:t>
            </w:r>
          </w:p>
        </w:tc>
      </w:tr>
      <w:tr w:rsidR="009F554C" w:rsidRPr="006A600E" w:rsidTr="00C96967">
        <w:trPr>
          <w:trHeight w:val="154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12</w:t>
            </w:r>
          </w:p>
        </w:tc>
        <w:tc>
          <w:tcPr>
            <w:tcW w:w="428" w:type="pct"/>
          </w:tcPr>
          <w:p w:rsidR="009F554C" w:rsidRPr="00E21706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21706">
              <w:rPr>
                <w:rFonts w:ascii="Times" w:hAnsi="Times"/>
                <w:sz w:val="16"/>
                <w:szCs w:val="16"/>
              </w:rPr>
              <w:t>61.4-74.4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.083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5.9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2239.9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QHSWVECESGECCEQCK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SVMP-III (ABG26980)</w:t>
            </w:r>
          </w:p>
        </w:tc>
      </w:tr>
      <w:tr w:rsidR="009F554C" w:rsidRPr="006A600E" w:rsidTr="00C96967">
        <w:trPr>
          <w:trHeight w:val="75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13</w:t>
            </w:r>
          </w:p>
        </w:tc>
        <w:tc>
          <w:tcPr>
            <w:tcW w:w="428" w:type="pct"/>
          </w:tcPr>
          <w:p w:rsidR="009F554C" w:rsidRPr="00E21706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21706">
              <w:rPr>
                <w:rFonts w:ascii="Times" w:hAnsi="Times"/>
                <w:sz w:val="16"/>
                <w:szCs w:val="16"/>
              </w:rPr>
              <w:t>61.4-74.4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628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5.8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749.8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 xml:space="preserve">ELLEVGEECDCGSPR 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SVMP-III (Q92043)</w:t>
            </w:r>
          </w:p>
        </w:tc>
      </w:tr>
      <w:tr w:rsidR="009F554C" w:rsidRPr="006A600E" w:rsidTr="00C96967">
        <w:trPr>
          <w:trHeight w:val="125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299.7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 xml:space="preserve">YVELVVVADHR 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SVMP-III (Q7SZD9)</w:t>
            </w:r>
          </w:p>
        </w:tc>
      </w:tr>
      <w:tr w:rsidR="009F554C" w:rsidRPr="006A600E" w:rsidTr="00C96967">
        <w:trPr>
          <w:trHeight w:val="75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2888.3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 xml:space="preserve">DIVSPPICGNELLELEEECDCGSPR 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SVMP-III (AEJ31993)</w:t>
            </w:r>
          </w:p>
        </w:tc>
      </w:tr>
      <w:tr w:rsidR="009F554C" w:rsidRPr="006A600E" w:rsidTr="00C96967">
        <w:trPr>
          <w:trHeight w:val="153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14</w:t>
            </w:r>
          </w:p>
        </w:tc>
        <w:tc>
          <w:tcPr>
            <w:tcW w:w="428" w:type="pct"/>
          </w:tcPr>
          <w:p w:rsidR="009F554C" w:rsidRPr="00E21706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21706">
              <w:rPr>
                <w:rFonts w:ascii="Times" w:hAnsi="Times"/>
                <w:sz w:val="16"/>
                <w:szCs w:val="16"/>
              </w:rPr>
              <w:t>69.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5.7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957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YLISHTPQCILNEPLR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SVMP-III (C5H5D4)</w:t>
            </w:r>
          </w:p>
        </w:tc>
      </w:tr>
      <w:tr w:rsidR="009F554C" w:rsidRPr="006A600E" w:rsidTr="00C96967">
        <w:trPr>
          <w:trHeight w:val="75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15</w:t>
            </w:r>
          </w:p>
        </w:tc>
        <w:tc>
          <w:tcPr>
            <w:tcW w:w="428" w:type="pct"/>
          </w:tcPr>
          <w:p w:rsidR="009F554C" w:rsidRPr="00E21706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21706">
              <w:rPr>
                <w:rFonts w:ascii="Times" w:hAnsi="Times"/>
                <w:sz w:val="16"/>
                <w:szCs w:val="16"/>
              </w:rPr>
              <w:t>64.4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5.7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957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YLISHTPQCILNEPLR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SVMP-III (C5H5D4)</w:t>
            </w:r>
          </w:p>
        </w:tc>
      </w:tr>
      <w:tr w:rsidR="009F554C" w:rsidRPr="006A600E" w:rsidTr="00C96967">
        <w:trPr>
          <w:trHeight w:val="112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16</w:t>
            </w:r>
          </w:p>
        </w:tc>
        <w:tc>
          <w:tcPr>
            <w:tcW w:w="428" w:type="pct"/>
          </w:tcPr>
          <w:p w:rsidR="009F554C" w:rsidRPr="00E21706" w:rsidRDefault="009F554C" w:rsidP="00C96967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9F554C" w:rsidRPr="006A600E" w:rsidTr="00C96967">
        <w:trPr>
          <w:trHeight w:val="75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17</w:t>
            </w:r>
          </w:p>
        </w:tc>
        <w:tc>
          <w:tcPr>
            <w:tcW w:w="428" w:type="pct"/>
          </w:tcPr>
          <w:p w:rsidR="009F554C" w:rsidRPr="00E21706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21706">
              <w:rPr>
                <w:rFonts w:ascii="Times" w:hAnsi="Times"/>
                <w:sz w:val="16"/>
                <w:szCs w:val="16"/>
              </w:rPr>
              <w:t>71.7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161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5.3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340.7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TPQCILNEPLR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SVMP-III (C5H5D4)</w:t>
            </w:r>
          </w:p>
        </w:tc>
      </w:tr>
      <w:tr w:rsidR="009F554C" w:rsidRPr="006A600E" w:rsidTr="00C96967">
        <w:trPr>
          <w:trHeight w:val="75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18</w:t>
            </w:r>
          </w:p>
        </w:tc>
        <w:tc>
          <w:tcPr>
            <w:tcW w:w="428" w:type="pct"/>
          </w:tcPr>
          <w:p w:rsidR="009F554C" w:rsidRPr="00E21706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9F554C" w:rsidRPr="006A600E" w:rsidTr="00C96967">
        <w:trPr>
          <w:trHeight w:val="126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19</w:t>
            </w:r>
          </w:p>
        </w:tc>
        <w:tc>
          <w:tcPr>
            <w:tcW w:w="428" w:type="pct"/>
          </w:tcPr>
          <w:p w:rsidR="009F554C" w:rsidRPr="00E21706" w:rsidRDefault="009F554C" w:rsidP="00C96967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754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9F554C" w:rsidRPr="006A600E" w:rsidTr="00C96967">
        <w:trPr>
          <w:trHeight w:val="75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20</w:t>
            </w:r>
          </w:p>
        </w:tc>
        <w:tc>
          <w:tcPr>
            <w:tcW w:w="428" w:type="pct"/>
          </w:tcPr>
          <w:p w:rsidR="009F554C" w:rsidRPr="00E21706" w:rsidRDefault="009F554C" w:rsidP="00C96967">
            <w:pPr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942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9F554C" w:rsidRPr="006A600E" w:rsidTr="00C96967">
        <w:trPr>
          <w:trHeight w:val="75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21</w:t>
            </w:r>
          </w:p>
        </w:tc>
        <w:tc>
          <w:tcPr>
            <w:tcW w:w="428" w:type="pct"/>
          </w:tcPr>
          <w:p w:rsidR="009F554C" w:rsidRPr="00E21706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332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9F554C" w:rsidRPr="006A600E" w:rsidTr="00C96967">
        <w:trPr>
          <w:trHeight w:val="84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22</w:t>
            </w:r>
          </w:p>
        </w:tc>
        <w:tc>
          <w:tcPr>
            <w:tcW w:w="428" w:type="pct"/>
          </w:tcPr>
          <w:p w:rsidR="009F554C" w:rsidRPr="00E21706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21706">
              <w:rPr>
                <w:rFonts w:ascii="Times" w:hAnsi="Times"/>
                <w:sz w:val="16"/>
                <w:szCs w:val="16"/>
              </w:rPr>
              <w:t>42.0-53.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4.220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6.6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603.9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VHEIVNTINVFYR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SVMP-III (C9E1R9)</w:t>
            </w:r>
          </w:p>
        </w:tc>
      </w:tr>
      <w:tr w:rsidR="009F554C" w:rsidRPr="006A600E" w:rsidTr="00C96967">
        <w:trPr>
          <w:trHeight w:val="14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23</w:t>
            </w:r>
          </w:p>
        </w:tc>
        <w:tc>
          <w:tcPr>
            <w:tcW w:w="428" w:type="pct"/>
          </w:tcPr>
          <w:p w:rsidR="009F554C" w:rsidRPr="00E21706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21706">
              <w:rPr>
                <w:rFonts w:ascii="Times" w:hAnsi="Times"/>
                <w:sz w:val="16"/>
                <w:szCs w:val="16"/>
              </w:rPr>
              <w:t>45.6-53.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.337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6.5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733.7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VLCAGVLEGGIDTCNR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SVSP (B0VXU2)</w:t>
            </w:r>
          </w:p>
        </w:tc>
      </w:tr>
      <w:tr w:rsidR="009F554C" w:rsidRPr="006A600E" w:rsidTr="00C96967">
        <w:trPr>
          <w:trHeight w:val="167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24</w:t>
            </w:r>
          </w:p>
        </w:tc>
        <w:tc>
          <w:tcPr>
            <w:tcW w:w="428" w:type="pct"/>
          </w:tcPr>
          <w:p w:rsidR="009F554C" w:rsidRPr="00E21706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9F554C" w:rsidRPr="006A600E" w:rsidTr="00C96967">
        <w:trPr>
          <w:trHeight w:val="195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25</w:t>
            </w:r>
          </w:p>
        </w:tc>
        <w:tc>
          <w:tcPr>
            <w:tcW w:w="428" w:type="pct"/>
          </w:tcPr>
          <w:p w:rsidR="009F554C" w:rsidRPr="00E21706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21706">
              <w:rPr>
                <w:rFonts w:ascii="Times" w:hAnsi="Times"/>
                <w:sz w:val="16"/>
                <w:szCs w:val="16"/>
              </w:rPr>
              <w:t>46.7-57.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090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6.3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512.7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 xml:space="preserve">VIGGDECNINEHR 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SVSP (P33589)</w:t>
            </w:r>
          </w:p>
        </w:tc>
      </w:tr>
      <w:tr w:rsidR="009F554C" w:rsidRPr="006A600E" w:rsidTr="00C96967">
        <w:trPr>
          <w:trHeight w:val="14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733.9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 xml:space="preserve">VLCAGVLEGGIDTCNR 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SVSP (P33589)</w:t>
            </w:r>
          </w:p>
        </w:tc>
      </w:tr>
      <w:tr w:rsidR="009F554C" w:rsidRPr="006A600E" w:rsidTr="00C96967">
        <w:trPr>
          <w:trHeight w:val="167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26</w:t>
            </w: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9F554C" w:rsidRPr="006A600E" w:rsidTr="00C96967">
        <w:trPr>
          <w:trHeight w:val="167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27</w:t>
            </w:r>
          </w:p>
        </w:tc>
        <w:tc>
          <w:tcPr>
            <w:tcW w:w="428" w:type="pct"/>
          </w:tcPr>
          <w:p w:rsidR="009F554C" w:rsidRPr="00E21706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21706">
              <w:rPr>
                <w:rFonts w:ascii="Times New Roman" w:eastAsia="Times New Roman" w:hAnsi="Times New Roman" w:cs="Times New Roman"/>
                <w:sz w:val="16"/>
                <w:szCs w:val="16"/>
              </w:rPr>
              <w:t>46.7-53.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.588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6.1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512.7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 xml:space="preserve">VIGGDECNINEHR 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SVSP (P33589)</w:t>
            </w:r>
          </w:p>
        </w:tc>
      </w:tr>
      <w:tr w:rsidR="009F554C" w:rsidRPr="006A600E" w:rsidTr="00C96967">
        <w:trPr>
          <w:trHeight w:val="75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733.9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 xml:space="preserve">VLCAGVLEGGIDTCNR 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SVSP (P33589)</w:t>
            </w:r>
          </w:p>
        </w:tc>
      </w:tr>
      <w:tr w:rsidR="009F554C" w:rsidRPr="006A600E" w:rsidTr="00C96967">
        <w:trPr>
          <w:trHeight w:val="75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190.6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 xml:space="preserve">WDEDIMLIR 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SVSP (P33589)</w:t>
            </w:r>
          </w:p>
        </w:tc>
      </w:tr>
      <w:tr w:rsidR="009F554C" w:rsidRPr="006A600E" w:rsidTr="00C96967">
        <w:trPr>
          <w:trHeight w:val="168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28</w:t>
            </w: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9F554C" w:rsidRPr="006A600E" w:rsidTr="00C96967">
        <w:trPr>
          <w:trHeight w:val="196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29</w:t>
            </w: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217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47.8-54.5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.534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5.9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733.8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VLCAGVLEGGIDTCNR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SVSP (P33589)</w:t>
            </w:r>
          </w:p>
        </w:tc>
      </w:tr>
      <w:tr w:rsidR="009F554C" w:rsidRPr="006A600E" w:rsidTr="00C96967">
        <w:trPr>
          <w:trHeight w:val="75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512.7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VIGGDECNINEHR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SVSP (P33589)</w:t>
            </w:r>
          </w:p>
        </w:tc>
      </w:tr>
      <w:tr w:rsidR="009F554C" w:rsidRPr="006A600E" w:rsidTr="00C96967">
        <w:trPr>
          <w:trHeight w:val="172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30</w:t>
            </w: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9F554C" w:rsidRPr="006A600E" w:rsidTr="00C96967">
        <w:trPr>
          <w:trHeight w:val="168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31</w:t>
            </w: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217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47.8-54.5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.174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5.7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733.8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VLCAGVLEGGIDTCNR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SVSP (B0VXU2)</w:t>
            </w:r>
          </w:p>
        </w:tc>
      </w:tr>
      <w:tr w:rsidR="009F554C" w:rsidRPr="006A600E" w:rsidTr="00C96967">
        <w:trPr>
          <w:trHeight w:val="14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32</w:t>
            </w: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476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9F554C" w:rsidRPr="006A600E" w:rsidTr="00C96967">
        <w:trPr>
          <w:trHeight w:val="154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33</w:t>
            </w: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9F554C" w:rsidRPr="006A600E" w:rsidTr="00C96967">
        <w:trPr>
          <w:trHeight w:val="21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34</w:t>
            </w: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822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9F554C" w:rsidRPr="006A600E" w:rsidTr="00C96967">
        <w:trPr>
          <w:trHeight w:val="196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35</w:t>
            </w: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9F554C" w:rsidRPr="006A600E" w:rsidTr="00C96967">
        <w:trPr>
          <w:trHeight w:val="182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36</w:t>
            </w: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9F554C" w:rsidRPr="006A600E" w:rsidTr="00C96967">
        <w:trPr>
          <w:trHeight w:val="209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37</w:t>
            </w: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9F554C" w:rsidRPr="006A600E" w:rsidTr="00C96967">
        <w:trPr>
          <w:trHeight w:val="14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38</w:t>
            </w: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9F554C" w:rsidRPr="006A600E" w:rsidTr="00C96967">
        <w:trPr>
          <w:trHeight w:val="196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39</w:t>
            </w: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217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34.7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529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7.1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581.7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CANINILDYAVCR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SVSP (T1DE97)</w:t>
            </w:r>
          </w:p>
        </w:tc>
      </w:tr>
      <w:tr w:rsidR="009F554C" w:rsidRPr="006A600E" w:rsidTr="00C96967">
        <w:trPr>
          <w:trHeight w:val="75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564.7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CANINILDYAVCR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SVSP (T1DE97)</w:t>
            </w:r>
          </w:p>
        </w:tc>
      </w:tr>
      <w:tr w:rsidR="009F554C" w:rsidRPr="006A600E" w:rsidTr="00C96967">
        <w:trPr>
          <w:trHeight w:val="75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347.6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AAYPWWPVTTR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SVSP (T1DE97)</w:t>
            </w:r>
          </w:p>
        </w:tc>
      </w:tr>
      <w:tr w:rsidR="009F554C" w:rsidRPr="006A600E" w:rsidTr="00C96967">
        <w:trPr>
          <w:trHeight w:val="14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488.7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VVGGHPCNINEHR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SVSP (T1E3B5)</w:t>
            </w:r>
          </w:p>
        </w:tc>
      </w:tr>
      <w:tr w:rsidR="009F554C" w:rsidRPr="006A600E" w:rsidTr="00C96967">
        <w:trPr>
          <w:trHeight w:val="182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40</w:t>
            </w: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.124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9F554C" w:rsidRPr="006A600E" w:rsidTr="00C96967">
        <w:trPr>
          <w:trHeight w:val="167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41</w:t>
            </w:r>
          </w:p>
        </w:tc>
        <w:tc>
          <w:tcPr>
            <w:tcW w:w="428" w:type="pct"/>
          </w:tcPr>
          <w:p w:rsidR="009F554C" w:rsidRPr="00E21706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21706">
              <w:rPr>
                <w:rFonts w:ascii="Times New Roman" w:eastAsia="Times New Roman" w:hAnsi="Times New Roman" w:cs="Times New Roman"/>
                <w:sz w:val="16"/>
                <w:szCs w:val="16"/>
              </w:rPr>
              <w:t>32.3-41.0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.061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6.6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607.5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VHEIVNFINGFYR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SVMP-III (Q8JJ50)</w:t>
            </w:r>
          </w:p>
        </w:tc>
      </w:tr>
      <w:tr w:rsidR="009F554C" w:rsidRPr="006A600E" w:rsidTr="00C96967">
        <w:trPr>
          <w:trHeight w:val="182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42</w:t>
            </w:r>
          </w:p>
        </w:tc>
        <w:tc>
          <w:tcPr>
            <w:tcW w:w="428" w:type="pct"/>
            <w:vAlign w:val="bottom"/>
          </w:tcPr>
          <w:p w:rsidR="009F554C" w:rsidRPr="00E21706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21706">
              <w:rPr>
                <w:rFonts w:ascii="Times New Roman" w:eastAsia="Times New Roman" w:hAnsi="Times New Roman" w:cs="Times New Roman"/>
                <w:sz w:val="16"/>
                <w:szCs w:val="16"/>
              </w:rPr>
              <w:t>35.5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667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6.5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2512.2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EIYPDVPHCADINILDHAVCR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SVSP (Q27J47)</w:t>
            </w:r>
          </w:p>
        </w:tc>
      </w:tr>
      <w:tr w:rsidR="009F554C" w:rsidRPr="006A600E" w:rsidTr="00C96967">
        <w:trPr>
          <w:trHeight w:val="196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43</w:t>
            </w: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697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9F554C" w:rsidRPr="006A600E" w:rsidTr="00C96967">
        <w:trPr>
          <w:trHeight w:val="195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44</w:t>
            </w: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763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9F554C" w:rsidRPr="006A600E" w:rsidTr="00C96967">
        <w:trPr>
          <w:trHeight w:val="182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45</w:t>
            </w: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255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9F554C" w:rsidRPr="006A600E" w:rsidTr="00C96967">
        <w:trPr>
          <w:trHeight w:val="195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46</w:t>
            </w: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217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37.2-44.0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.364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6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294.7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INLLDYEVCR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SVSP (B0VXU2)</w:t>
            </w:r>
          </w:p>
        </w:tc>
      </w:tr>
      <w:tr w:rsidR="009F554C" w:rsidRPr="006A600E" w:rsidTr="00C96967">
        <w:trPr>
          <w:trHeight w:val="75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622.8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CANINLLDYEVCR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SVSP (B0VXU2)</w:t>
            </w:r>
          </w:p>
        </w:tc>
      </w:tr>
      <w:tr w:rsidR="009F554C" w:rsidRPr="006A600E" w:rsidTr="00C96967">
        <w:trPr>
          <w:trHeight w:val="75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639.9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CANINLLDYEVCR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SVSP (B0VXU2)</w:t>
            </w:r>
          </w:p>
        </w:tc>
      </w:tr>
      <w:tr w:rsidR="009F554C" w:rsidRPr="006A600E" w:rsidTr="00C96967">
        <w:trPr>
          <w:trHeight w:val="75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421.8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APYPEFGLPATSR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SVSP (Q91053)</w:t>
            </w:r>
          </w:p>
        </w:tc>
      </w:tr>
      <w:tr w:rsidR="009F554C" w:rsidRPr="006A600E" w:rsidTr="00C96967">
        <w:trPr>
          <w:trHeight w:val="154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47</w:t>
            </w: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217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35.5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923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6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365.7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AYPEFGLPATSR</w:t>
            </w:r>
            <w:r w:rsidRPr="006A600E">
              <w:rPr>
                <w:rFonts w:ascii="MS Mincho" w:eastAsia="MS Mincho" w:hAnsi="MS Mincho" w:cs="MS Mincho"/>
                <w:color w:val="000000"/>
                <w:sz w:val="16"/>
                <w:szCs w:val="16"/>
                <w:lang w:val="es-ES"/>
              </w:rPr>
              <w:t> 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SVSP (T1E6T7)</w:t>
            </w:r>
          </w:p>
        </w:tc>
      </w:tr>
      <w:tr w:rsidR="009F554C" w:rsidRPr="006A600E" w:rsidTr="00C96967">
        <w:trPr>
          <w:trHeight w:val="98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546.7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VFGGDECNINEHR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SVSP (Q27J47)</w:t>
            </w:r>
          </w:p>
        </w:tc>
      </w:tr>
      <w:tr w:rsidR="009F554C" w:rsidRPr="006A600E" w:rsidTr="00C96967">
        <w:trPr>
          <w:trHeight w:val="75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429.7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SLPSSPPSVGSVCR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SVSP (Q27J47)</w:t>
            </w:r>
          </w:p>
        </w:tc>
      </w:tr>
      <w:tr w:rsidR="009F554C" w:rsidRPr="006A600E" w:rsidTr="00C96967">
        <w:trPr>
          <w:trHeight w:val="75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087.5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70838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70838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VPNEDEQTR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70838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3A687C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SVSP</w:t>
            </w:r>
          </w:p>
        </w:tc>
      </w:tr>
      <w:tr w:rsidR="009F554C" w:rsidRPr="006A600E" w:rsidTr="00C96967">
        <w:trPr>
          <w:trHeight w:val="75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512.7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VIGGDECNINEHR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SVSP</w:t>
            </w:r>
            <w: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 xml:space="preserve"> </w:t>
            </w: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(Q27J47)</w:t>
            </w:r>
          </w:p>
        </w:tc>
      </w:tr>
      <w:tr w:rsidR="009F554C" w:rsidRPr="006A600E" w:rsidTr="00C96967">
        <w:trPr>
          <w:trHeight w:val="153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48</w:t>
            </w: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217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40.0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.570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5.8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421.8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APYPEFGLPATSR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SVSP (Q91053)</w:t>
            </w:r>
          </w:p>
        </w:tc>
      </w:tr>
      <w:tr w:rsidR="009F554C" w:rsidRPr="006A600E" w:rsidTr="00C96967">
        <w:trPr>
          <w:trHeight w:val="75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512.7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VIGGDECNINEHR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SVSP (Q91053)</w:t>
            </w:r>
          </w:p>
        </w:tc>
      </w:tr>
      <w:tr w:rsidR="009F554C" w:rsidRPr="006A600E" w:rsidTr="00C96967">
        <w:trPr>
          <w:trHeight w:val="125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49</w:t>
            </w: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21706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35.1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.974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5.8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2507.1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 xml:space="preserve">EIYPDVPHCADINILDHAVCR 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SVSP (Q27J47)</w:t>
            </w:r>
          </w:p>
        </w:tc>
      </w:tr>
      <w:tr w:rsidR="009F554C" w:rsidRPr="006A600E" w:rsidTr="00C96967">
        <w:trPr>
          <w:trHeight w:val="75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546.6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 xml:space="preserve">VFGGDECNINEHR 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SVSP (Q27J47)</w:t>
            </w:r>
          </w:p>
        </w:tc>
      </w:tr>
      <w:tr w:rsidR="009F554C" w:rsidRPr="006A600E" w:rsidTr="00C96967">
        <w:trPr>
          <w:trHeight w:val="75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277.7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 xml:space="preserve">LALDIEIATYR 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SVSP (Q27J47)</w:t>
            </w:r>
          </w:p>
        </w:tc>
      </w:tr>
      <w:tr w:rsidR="009F554C" w:rsidRPr="006A600E" w:rsidTr="00C96967">
        <w:trPr>
          <w:trHeight w:val="168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50</w:t>
            </w:r>
          </w:p>
        </w:tc>
        <w:tc>
          <w:tcPr>
            <w:tcW w:w="428" w:type="pct"/>
          </w:tcPr>
          <w:p w:rsidR="009F554C" w:rsidRPr="00E21706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21706">
              <w:rPr>
                <w:rFonts w:ascii="Times New Roman" w:eastAsia="Times New Roman" w:hAnsi="Times New Roman" w:cs="Times New Roman"/>
                <w:sz w:val="16"/>
                <w:szCs w:val="16"/>
              </w:rPr>
              <w:t>40.0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4.047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5.6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546.7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VFGGDECNINEHR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SVSP (Q27J47)</w:t>
            </w:r>
          </w:p>
        </w:tc>
      </w:tr>
      <w:tr w:rsidR="009F554C" w:rsidRPr="006A600E" w:rsidTr="00C96967">
        <w:trPr>
          <w:trHeight w:val="75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28" w:type="pct"/>
          </w:tcPr>
          <w:p w:rsidR="009F554C" w:rsidRPr="00E21706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2507.3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EIYPDVPHCADINILDHAVCR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SVSP (Q27J47)</w:t>
            </w:r>
          </w:p>
        </w:tc>
      </w:tr>
      <w:tr w:rsidR="009F554C" w:rsidRPr="006A600E" w:rsidTr="00C96967">
        <w:trPr>
          <w:trHeight w:val="75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28" w:type="pct"/>
          </w:tcPr>
          <w:p w:rsidR="009F554C" w:rsidRPr="00E21706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421.8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APYPEFGLPATSR</w:t>
            </w:r>
            <w:r w:rsidRPr="006A600E">
              <w:rPr>
                <w:rFonts w:ascii="MS Mincho" w:eastAsia="MS Mincho" w:hAnsi="MS Mincho" w:cs="MS Mincho"/>
                <w:color w:val="000000"/>
                <w:sz w:val="16"/>
                <w:szCs w:val="16"/>
                <w:lang w:val="es-ES"/>
              </w:rPr>
              <w:t> 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SVSP (Q91053)</w:t>
            </w:r>
          </w:p>
        </w:tc>
      </w:tr>
      <w:tr w:rsidR="009F554C" w:rsidRPr="006A600E" w:rsidTr="00C96967">
        <w:trPr>
          <w:trHeight w:val="182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51</w:t>
            </w:r>
          </w:p>
        </w:tc>
        <w:tc>
          <w:tcPr>
            <w:tcW w:w="428" w:type="pct"/>
          </w:tcPr>
          <w:p w:rsidR="009F554C" w:rsidRPr="00E21706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21706">
              <w:rPr>
                <w:rFonts w:ascii="Times New Roman" w:eastAsia="Times New Roman" w:hAnsi="Times New Roman" w:cs="Times New Roman"/>
                <w:sz w:val="16"/>
                <w:szCs w:val="16"/>
              </w:rPr>
              <w:t>35.1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3.272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5.6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365.6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 xml:space="preserve">AYPEFGLPATSR 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SVSP (T1E6T7)</w:t>
            </w:r>
          </w:p>
        </w:tc>
      </w:tr>
      <w:tr w:rsidR="009F554C" w:rsidRPr="006A600E" w:rsidTr="00C96967">
        <w:trPr>
          <w:trHeight w:val="75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512.6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 xml:space="preserve">VIGGDECNINEHR 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SVSP (T1DP95)</w:t>
            </w:r>
          </w:p>
        </w:tc>
      </w:tr>
      <w:tr w:rsidR="009F554C" w:rsidRPr="006A600E" w:rsidTr="00C96967">
        <w:trPr>
          <w:trHeight w:val="182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52</w:t>
            </w: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9F554C" w:rsidRPr="006A600E" w:rsidTr="00C96967">
        <w:trPr>
          <w:trHeight w:val="75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53</w:t>
            </w:r>
          </w:p>
        </w:tc>
        <w:tc>
          <w:tcPr>
            <w:tcW w:w="428" w:type="pct"/>
          </w:tcPr>
          <w:p w:rsidR="009F554C" w:rsidRPr="00E21706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21706">
              <w:rPr>
                <w:rFonts w:ascii="Times New Roman" w:eastAsia="Times New Roman" w:hAnsi="Times New Roman" w:cs="Times New Roman"/>
                <w:sz w:val="16"/>
                <w:szCs w:val="16"/>
              </w:rPr>
              <w:t>41.0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.940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5.4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546.7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VFGGDECNINEHR</w:t>
            </w:r>
            <w:r w:rsidRPr="006A600E">
              <w:rPr>
                <w:rFonts w:ascii="MS Mincho" w:eastAsia="MS Mincho" w:hAnsi="MS Mincho" w:cs="MS Mincho"/>
                <w:color w:val="000000"/>
                <w:sz w:val="16"/>
                <w:szCs w:val="16"/>
                <w:lang w:val="es-ES"/>
              </w:rPr>
              <w:t> 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SVSP (Q27J47)</w:t>
            </w:r>
          </w:p>
        </w:tc>
      </w:tr>
      <w:tr w:rsidR="009F554C" w:rsidRPr="006A600E" w:rsidTr="00C96967">
        <w:trPr>
          <w:trHeight w:val="75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28" w:type="pct"/>
          </w:tcPr>
          <w:p w:rsidR="009F554C" w:rsidRPr="00E21706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2507.2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VTYPDVPHCANINILDHAVCR</w:t>
            </w:r>
            <w:r w:rsidRPr="006A600E">
              <w:rPr>
                <w:rFonts w:ascii="MS Mincho" w:eastAsia="MS Mincho" w:hAnsi="MS Mincho" w:cs="MS Mincho"/>
                <w:color w:val="000000"/>
                <w:sz w:val="16"/>
                <w:szCs w:val="16"/>
                <w:lang w:val="es-ES"/>
              </w:rPr>
              <w:t> 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SVSP (Q27J47)</w:t>
            </w:r>
          </w:p>
        </w:tc>
      </w:tr>
      <w:tr w:rsidR="009F554C" w:rsidRPr="006A600E" w:rsidTr="00C96967">
        <w:trPr>
          <w:trHeight w:val="196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54</w:t>
            </w:r>
          </w:p>
        </w:tc>
        <w:tc>
          <w:tcPr>
            <w:tcW w:w="428" w:type="pct"/>
          </w:tcPr>
          <w:p w:rsidR="009F554C" w:rsidRPr="00E21706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21706">
              <w:rPr>
                <w:rFonts w:ascii="Times New Roman" w:eastAsia="Times New Roman" w:hAnsi="Times New Roman" w:cs="Times New Roman"/>
                <w:sz w:val="16"/>
                <w:szCs w:val="16"/>
              </w:rPr>
              <w:t>35.9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842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5.4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365.7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AYPEFGLPATSR</w:t>
            </w:r>
            <w:r w:rsidRPr="006A600E">
              <w:rPr>
                <w:rFonts w:ascii="MS Mincho" w:eastAsia="MS Mincho" w:hAnsi="MS Mincho" w:cs="MS Mincho"/>
                <w:color w:val="000000"/>
                <w:sz w:val="16"/>
                <w:szCs w:val="16"/>
                <w:lang w:val="es-ES"/>
              </w:rPr>
              <w:t> 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SVSP (T1E6T7)</w:t>
            </w:r>
          </w:p>
        </w:tc>
      </w:tr>
      <w:tr w:rsidR="009F554C" w:rsidRPr="006A600E" w:rsidTr="00C96967">
        <w:trPr>
          <w:trHeight w:val="75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512.7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VIGGDECNINEHR</w:t>
            </w:r>
            <w:r w:rsidRPr="006A600E">
              <w:rPr>
                <w:rFonts w:ascii="MS Mincho" w:eastAsia="MS Mincho" w:hAnsi="MS Mincho" w:cs="MS Mincho"/>
                <w:color w:val="000000"/>
                <w:sz w:val="16"/>
                <w:szCs w:val="16"/>
                <w:lang w:val="es-ES"/>
              </w:rPr>
              <w:t> 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SVSP (T1E6T7)</w:t>
            </w:r>
          </w:p>
        </w:tc>
      </w:tr>
      <w:tr w:rsidR="009F554C" w:rsidRPr="006A600E" w:rsidTr="00C96967">
        <w:trPr>
          <w:trHeight w:val="75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429.7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 xml:space="preserve">SLPSSPPSVGSVCR 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SVSP (T1E6T7)</w:t>
            </w:r>
          </w:p>
        </w:tc>
      </w:tr>
      <w:tr w:rsidR="009F554C" w:rsidRPr="006A600E" w:rsidTr="00C96967">
        <w:trPr>
          <w:trHeight w:val="168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55</w:t>
            </w: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9F554C" w:rsidRPr="006A600E" w:rsidTr="00C96967">
        <w:trPr>
          <w:trHeight w:val="168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56</w:t>
            </w:r>
          </w:p>
        </w:tc>
        <w:tc>
          <w:tcPr>
            <w:tcW w:w="428" w:type="pct"/>
          </w:tcPr>
          <w:p w:rsidR="009F554C" w:rsidRPr="00E21706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21706">
              <w:rPr>
                <w:rFonts w:ascii="Times New Roman" w:eastAsia="Times New Roman" w:hAnsi="Times New Roman" w:cs="Times New Roman"/>
                <w:sz w:val="16"/>
                <w:szCs w:val="16"/>
              </w:rPr>
              <w:t>38.1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379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5.3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814.8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 xml:space="preserve">EICECDRDAAICFR 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PLA</w:t>
            </w: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bscript"/>
                <w:lang w:val="es-CR"/>
              </w:rPr>
              <w:t xml:space="preserve">2 </w:t>
            </w: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(P84651)</w:t>
            </w:r>
          </w:p>
        </w:tc>
      </w:tr>
      <w:tr w:rsidR="009F554C" w:rsidRPr="006A600E" w:rsidTr="00C96967">
        <w:trPr>
          <w:trHeight w:val="75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28" w:type="pct"/>
          </w:tcPr>
          <w:p w:rsidR="009F554C" w:rsidRPr="00E21706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298.7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HLLQFGDLIDK</w:t>
            </w:r>
            <w:r w:rsidRPr="006A600E">
              <w:rPr>
                <w:rFonts w:ascii="MS Mincho" w:eastAsia="MS Mincho" w:hAnsi="MS Mincho" w:cs="MS Mincho"/>
                <w:color w:val="000000"/>
                <w:sz w:val="16"/>
                <w:szCs w:val="16"/>
                <w:lang w:val="es-ES"/>
              </w:rPr>
              <w:t> 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PLA</w:t>
            </w: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bscript"/>
                <w:lang w:val="es-CR"/>
              </w:rPr>
              <w:t xml:space="preserve">2 </w:t>
            </w: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(P84651)</w:t>
            </w:r>
          </w:p>
        </w:tc>
      </w:tr>
      <w:tr w:rsidR="009F554C" w:rsidRPr="006A600E" w:rsidTr="00C96967">
        <w:trPr>
          <w:trHeight w:val="75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28" w:type="pct"/>
          </w:tcPr>
          <w:p w:rsidR="009F554C" w:rsidRPr="00E21706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950.5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YWLFPPK</w:t>
            </w:r>
            <w:r w:rsidRPr="006A600E">
              <w:rPr>
                <w:rFonts w:ascii="MS Mincho" w:eastAsia="MS Mincho" w:hAnsi="MS Mincho" w:cs="MS Mincho"/>
                <w:color w:val="000000"/>
                <w:sz w:val="16"/>
                <w:szCs w:val="16"/>
                <w:lang w:val="es-ES"/>
              </w:rPr>
              <w:t> 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PLA</w:t>
            </w: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bscript"/>
                <w:lang w:val="es-CR"/>
              </w:rPr>
              <w:t xml:space="preserve">2 </w:t>
            </w: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(T1DH17)</w:t>
            </w:r>
          </w:p>
        </w:tc>
      </w:tr>
      <w:tr w:rsidR="009F554C" w:rsidRPr="006A600E" w:rsidTr="00C96967">
        <w:trPr>
          <w:trHeight w:val="75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28" w:type="pct"/>
          </w:tcPr>
          <w:p w:rsidR="009F554C" w:rsidRPr="00E21706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506.5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 xml:space="preserve">CCFVHDCCYGK 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PLA</w:t>
            </w: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bscript"/>
                <w:lang w:val="es-CR"/>
              </w:rPr>
              <w:t xml:space="preserve">2 </w:t>
            </w: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(T1DH17)</w:t>
            </w:r>
          </w:p>
        </w:tc>
      </w:tr>
      <w:tr w:rsidR="009F554C" w:rsidRPr="006A600E" w:rsidTr="00C96967">
        <w:trPr>
          <w:trHeight w:val="154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57</w:t>
            </w:r>
          </w:p>
        </w:tc>
        <w:tc>
          <w:tcPr>
            <w:tcW w:w="428" w:type="pct"/>
          </w:tcPr>
          <w:p w:rsidR="009F554C" w:rsidRPr="00E21706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21706">
              <w:rPr>
                <w:rFonts w:ascii="Times New Roman" w:eastAsia="Times New Roman" w:hAnsi="Times New Roman" w:cs="Times New Roman"/>
                <w:sz w:val="16"/>
                <w:szCs w:val="16"/>
              </w:rPr>
              <w:t>33.9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.709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5.3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498.6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 xml:space="preserve">VVGGDECNINEHR 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SVSP (T2HS34)</w:t>
            </w:r>
          </w:p>
        </w:tc>
      </w:tr>
      <w:tr w:rsidR="009F554C" w:rsidRPr="006A600E" w:rsidTr="00C96967">
        <w:trPr>
          <w:trHeight w:val="181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58</w:t>
            </w:r>
          </w:p>
        </w:tc>
        <w:tc>
          <w:tcPr>
            <w:tcW w:w="428" w:type="pct"/>
          </w:tcPr>
          <w:p w:rsidR="009F554C" w:rsidRPr="00E21706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21706">
              <w:rPr>
                <w:rFonts w:ascii="Times New Roman" w:eastAsia="Times New Roman" w:hAnsi="Times New Roman" w:cs="Times New Roman"/>
                <w:sz w:val="16"/>
                <w:szCs w:val="16"/>
              </w:rPr>
              <w:t>34.7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323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5.2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498.6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VVGGDECNINEHR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SVSP (T2HS34)</w:t>
            </w:r>
          </w:p>
        </w:tc>
      </w:tr>
      <w:tr w:rsidR="009F554C" w:rsidRPr="006A600E" w:rsidTr="00C96967">
        <w:trPr>
          <w:trHeight w:val="182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59</w:t>
            </w:r>
          </w:p>
        </w:tc>
        <w:tc>
          <w:tcPr>
            <w:tcW w:w="428" w:type="pct"/>
          </w:tcPr>
          <w:p w:rsidR="009F554C" w:rsidRPr="00E21706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E21706">
              <w:rPr>
                <w:rFonts w:ascii="Times New Roman" w:eastAsia="Times New Roman" w:hAnsi="Times New Roman" w:cs="Times New Roman"/>
                <w:sz w:val="16"/>
                <w:szCs w:val="16"/>
              </w:rPr>
              <w:t>36.4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308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5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379.7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 xml:space="preserve">AAYPEFGLPATSR 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SVSP (T1E6T7)</w:t>
            </w:r>
          </w:p>
        </w:tc>
      </w:tr>
      <w:tr w:rsidR="009F554C" w:rsidRPr="006A600E" w:rsidTr="00C96967">
        <w:trPr>
          <w:trHeight w:val="75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28" w:type="pct"/>
          </w:tcPr>
          <w:p w:rsidR="009F554C" w:rsidRPr="00E21706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  <w:r w:rsidRPr="00E21706">
              <w:rPr>
                <w:rFonts w:ascii="Times New Roman" w:eastAsia="Times New Roman" w:hAnsi="Times New Roman" w:cs="Times New Roman"/>
                <w:sz w:val="16"/>
                <w:szCs w:val="16"/>
              </w:rPr>
              <w:t>38.1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526.7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 xml:space="preserve">IIGGDECNINEHR 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SVSP (T1E6T7)</w:t>
            </w:r>
          </w:p>
        </w:tc>
      </w:tr>
      <w:tr w:rsidR="009F554C" w:rsidRPr="006A600E" w:rsidTr="00C96967">
        <w:trPr>
          <w:trHeight w:val="182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60</w:t>
            </w: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4.220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9F554C" w:rsidRPr="006A600E" w:rsidTr="00C96967">
        <w:trPr>
          <w:trHeight w:val="154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61</w:t>
            </w: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4.364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9F554C" w:rsidRPr="006A600E" w:rsidTr="00C96967">
        <w:trPr>
          <w:trHeight w:val="182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62</w:t>
            </w: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495100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8.0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7.996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6.2-7.5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737.8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YIELVVVADHGMFTK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SVMP-I (Q9YI19)</w:t>
            </w:r>
          </w:p>
        </w:tc>
      </w:tr>
      <w:tr w:rsidR="009F554C" w:rsidRPr="006A600E" w:rsidTr="00C96967">
        <w:trPr>
          <w:trHeight w:val="75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603.8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 xml:space="preserve">VHEIVNTINVFYR 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SVMP-I (Q9YI19)</w:t>
            </w:r>
          </w:p>
        </w:tc>
      </w:tr>
      <w:tr w:rsidR="009F554C" w:rsidRPr="006A600E" w:rsidTr="00C96967">
        <w:trPr>
          <w:trHeight w:val="75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2050.8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 xml:space="preserve">LRPGAQCAEGLCCDQCR 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SVMP-I (Q92119)</w:t>
            </w:r>
          </w:p>
        </w:tc>
      </w:tr>
      <w:tr w:rsidR="009F554C" w:rsidRPr="006A600E" w:rsidTr="00C96967">
        <w:trPr>
          <w:trHeight w:val="181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63</w:t>
            </w: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9F554C" w:rsidRPr="006A600E" w:rsidTr="00C96967">
        <w:trPr>
          <w:trHeight w:val="196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64</w:t>
            </w: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495100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8.0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2.132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5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065.5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 xml:space="preserve">YNGNLNTIR 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SVMP-I (Q9IAB0)</w:t>
            </w:r>
          </w:p>
        </w:tc>
      </w:tr>
      <w:tr w:rsidR="009F554C" w:rsidRPr="006A600E" w:rsidTr="00C96967">
        <w:trPr>
          <w:trHeight w:val="75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047.5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 xml:space="preserve">YNGNLNTIR 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SVMP-I (Q9IAB0)</w:t>
            </w:r>
          </w:p>
        </w:tc>
      </w:tr>
      <w:tr w:rsidR="009F554C" w:rsidRPr="006A600E" w:rsidTr="00C96967">
        <w:trPr>
          <w:trHeight w:val="75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783.8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 xml:space="preserve">YIQLVVVADHGMFMK 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SVMP-I (P86802)</w:t>
            </w:r>
          </w:p>
        </w:tc>
      </w:tr>
      <w:tr w:rsidR="009F554C" w:rsidRPr="006A600E" w:rsidTr="00C96967">
        <w:trPr>
          <w:trHeight w:val="182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65</w:t>
            </w: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886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9F554C" w:rsidRPr="006A600E" w:rsidTr="00C96967">
        <w:trPr>
          <w:trHeight w:val="195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66</w:t>
            </w: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9F554C" w:rsidRPr="006A600E" w:rsidTr="00C96967">
        <w:trPr>
          <w:trHeight w:val="154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67</w:t>
            </w: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9F554C" w:rsidRPr="006A600E" w:rsidTr="00C96967">
        <w:trPr>
          <w:trHeight w:val="196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68</w:t>
            </w: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9F554C" w:rsidRPr="006A600E" w:rsidTr="00C96967">
        <w:trPr>
          <w:trHeight w:val="195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69</w:t>
            </w: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495100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8.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766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8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2050.8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 xml:space="preserve">LRPGAQCAEGLCCDQCR 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SVMP-I (Q92119)</w:t>
            </w:r>
          </w:p>
        </w:tc>
      </w:tr>
      <w:tr w:rsidR="009F554C" w:rsidRPr="006A600E" w:rsidTr="00C96967">
        <w:trPr>
          <w:trHeight w:val="196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70</w:t>
            </w: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.310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9F554C" w:rsidRPr="006A600E" w:rsidTr="00C96967">
        <w:trPr>
          <w:trHeight w:val="75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71</w:t>
            </w: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350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9F554C" w:rsidRPr="006A600E" w:rsidTr="00C96967">
        <w:trPr>
          <w:trHeight w:val="196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72</w:t>
            </w: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495100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1.9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565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8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486.6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ETDYEEFLEIAK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LAO (J7H670)</w:t>
            </w:r>
          </w:p>
        </w:tc>
      </w:tr>
      <w:tr w:rsidR="009F554C" w:rsidRPr="006A600E" w:rsidTr="00C96967">
        <w:trPr>
          <w:trHeight w:val="75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449.6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ADDRNPLGECFR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LAO (J7H670)</w:t>
            </w:r>
          </w:p>
        </w:tc>
      </w:tr>
      <w:tr w:rsidR="009F554C" w:rsidRPr="006A600E" w:rsidTr="00C96967">
        <w:trPr>
          <w:trHeight w:val="167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73</w:t>
            </w: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286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9F554C" w:rsidRPr="006A600E" w:rsidTr="00C96967">
        <w:trPr>
          <w:trHeight w:val="14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74</w:t>
            </w: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191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9F554C" w:rsidRPr="006A600E" w:rsidTr="00C96967">
        <w:trPr>
          <w:trHeight w:val="182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75</w:t>
            </w: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9F554C" w:rsidRPr="006A600E" w:rsidTr="00C96967">
        <w:trPr>
          <w:trHeight w:val="167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76</w:t>
            </w: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9F554C" w:rsidRPr="006A600E" w:rsidTr="00C96967">
        <w:trPr>
          <w:trHeight w:val="168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77</w:t>
            </w: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495100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819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6.5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486.7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 xml:space="preserve">ETDYEEFLEIAK 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LAO</w:t>
            </w:r>
          </w:p>
        </w:tc>
      </w:tr>
      <w:tr w:rsidR="009F554C" w:rsidRPr="006A600E" w:rsidTr="00C96967">
        <w:trPr>
          <w:trHeight w:val="210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78</w:t>
            </w: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9F554C" w:rsidRPr="006A600E" w:rsidTr="00C96967">
        <w:trPr>
          <w:trHeight w:val="185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79</w:t>
            </w:r>
          </w:p>
        </w:tc>
        <w:tc>
          <w:tcPr>
            <w:tcW w:w="428" w:type="pct"/>
            <w:vAlign w:val="bottom"/>
          </w:tcPr>
          <w:p w:rsidR="009F554C" w:rsidRPr="00495100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495100">
              <w:rPr>
                <w:rFonts w:ascii="Times New Roman" w:eastAsia="Times New Roman" w:hAnsi="Times New Roman" w:cs="Times New Roman"/>
                <w:sz w:val="16"/>
                <w:szCs w:val="16"/>
              </w:rPr>
              <w:t>15.4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7.592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5.3-6.0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298.6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HLLQFGDLIDK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PLA</w:t>
            </w: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bscript"/>
                <w:lang w:val="es-CR"/>
              </w:rPr>
              <w:t>2</w:t>
            </w: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 xml:space="preserve"> (P84651)</w:t>
            </w:r>
          </w:p>
        </w:tc>
      </w:tr>
      <w:tr w:rsidR="009F554C" w:rsidRPr="006A600E" w:rsidTr="00C96967">
        <w:trPr>
          <w:trHeight w:val="75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28" w:type="pct"/>
          </w:tcPr>
          <w:p w:rsidR="009F554C" w:rsidRPr="00495100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2169.8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SGFWYYGFYGCYCGLGGR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PLA</w:t>
            </w: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bscript"/>
                <w:lang w:val="es-CR"/>
              </w:rPr>
              <w:t>2</w:t>
            </w: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 xml:space="preserve"> (P84651)</w:t>
            </w:r>
          </w:p>
        </w:tc>
      </w:tr>
      <w:tr w:rsidR="009F554C" w:rsidRPr="006A600E" w:rsidTr="00C96967">
        <w:trPr>
          <w:trHeight w:val="75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28" w:type="pct"/>
          </w:tcPr>
          <w:p w:rsidR="009F554C" w:rsidRPr="00495100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814.7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EICECDRDAAICFR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PLA</w:t>
            </w: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bscript"/>
                <w:lang w:val="es-CR"/>
              </w:rPr>
              <w:t>2</w:t>
            </w: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 xml:space="preserve"> (P84651)</w:t>
            </w:r>
          </w:p>
        </w:tc>
      </w:tr>
      <w:tr w:rsidR="009F554C" w:rsidRPr="006A600E" w:rsidTr="00C96967">
        <w:trPr>
          <w:trHeight w:val="75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28" w:type="pct"/>
          </w:tcPr>
          <w:p w:rsidR="009F554C" w:rsidRPr="00495100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505.5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CCFVHDCCYGK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PLA</w:t>
            </w: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bscript"/>
                <w:lang w:val="es-CR"/>
              </w:rPr>
              <w:t>2</w:t>
            </w: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 xml:space="preserve"> (P84651)</w:t>
            </w:r>
          </w:p>
        </w:tc>
      </w:tr>
      <w:tr w:rsidR="009F554C" w:rsidRPr="006A600E" w:rsidTr="00C96967">
        <w:trPr>
          <w:trHeight w:val="75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28" w:type="pct"/>
          </w:tcPr>
          <w:p w:rsidR="009F554C" w:rsidRPr="00495100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241.5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 xml:space="preserve">DFSWEWTDR </w:t>
            </w:r>
            <w:r w:rsidRPr="006A600E">
              <w:rPr>
                <w:rFonts w:ascii="MS Mincho" w:eastAsia="MS Mincho" w:hAnsi="MS Mincho" w:cs="MS Mincho"/>
                <w:color w:val="000000"/>
                <w:sz w:val="16"/>
                <w:szCs w:val="16"/>
                <w:lang w:val="es-ES"/>
              </w:rPr>
              <w:t> 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C-type le</w:t>
            </w:r>
            <w: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c</w:t>
            </w: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tin (Q9PSM4)</w:t>
            </w:r>
          </w:p>
        </w:tc>
      </w:tr>
      <w:tr w:rsidR="009F554C" w:rsidRPr="006A600E" w:rsidTr="00C96967">
        <w:trPr>
          <w:trHeight w:val="75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28" w:type="pct"/>
          </w:tcPr>
          <w:p w:rsidR="009F554C" w:rsidRPr="00495100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950.5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 xml:space="preserve">YWLFPPK </w:t>
            </w:r>
            <w:r w:rsidRPr="006A600E">
              <w:rPr>
                <w:rFonts w:ascii="MS Mincho" w:eastAsia="MS Mincho" w:hAnsi="MS Mincho" w:cs="MS Mincho"/>
                <w:color w:val="000000"/>
                <w:sz w:val="16"/>
                <w:szCs w:val="16"/>
                <w:lang w:val="es-ES"/>
              </w:rPr>
              <w:t> 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PLA</w:t>
            </w: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bscript"/>
                <w:lang w:val="es-CR"/>
              </w:rPr>
              <w:t>2</w:t>
            </w: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 xml:space="preserve"> (T1DH17)</w:t>
            </w:r>
          </w:p>
        </w:tc>
      </w:tr>
      <w:tr w:rsidR="009F554C" w:rsidRPr="006A600E" w:rsidTr="00C96967">
        <w:trPr>
          <w:trHeight w:val="168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80</w:t>
            </w:r>
          </w:p>
        </w:tc>
        <w:tc>
          <w:tcPr>
            <w:tcW w:w="428" w:type="pct"/>
          </w:tcPr>
          <w:p w:rsidR="009F554C" w:rsidRPr="00495100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495100">
              <w:rPr>
                <w:rFonts w:ascii="Times New Roman" w:eastAsia="Times New Roman" w:hAnsi="Times New Roman" w:cs="Times New Roman"/>
                <w:sz w:val="16"/>
                <w:szCs w:val="16"/>
              </w:rPr>
              <w:t>14.5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3.057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5.4-6.0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288.5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SCTDYLTWDK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C-type le</w:t>
            </w:r>
            <w: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c</w:t>
            </w: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tin (Q9PSM4)</w:t>
            </w:r>
          </w:p>
        </w:tc>
      </w:tr>
      <w:tr w:rsidR="009F554C" w:rsidRPr="006A600E" w:rsidTr="00C96967">
        <w:trPr>
          <w:trHeight w:val="75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28" w:type="pct"/>
          </w:tcPr>
          <w:p w:rsidR="009F554C" w:rsidRPr="00495100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401.6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GQAEVWIGLWDK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C-type le</w:t>
            </w:r>
            <w: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c</w:t>
            </w: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tin (Q9PSM4)</w:t>
            </w:r>
          </w:p>
        </w:tc>
      </w:tr>
      <w:tr w:rsidR="009F554C" w:rsidRPr="006A600E" w:rsidTr="00C96967">
        <w:trPr>
          <w:trHeight w:val="75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28" w:type="pct"/>
          </w:tcPr>
          <w:p w:rsidR="009F554C" w:rsidRPr="00495100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278.5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LWNDQVCESK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C-type le</w:t>
            </w:r>
            <w: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c</w:t>
            </w: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tin (Q9PSM4)</w:t>
            </w:r>
          </w:p>
        </w:tc>
      </w:tr>
      <w:tr w:rsidR="009F554C" w:rsidRPr="006A600E" w:rsidTr="00C96967">
        <w:trPr>
          <w:trHeight w:val="98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28" w:type="pct"/>
          </w:tcPr>
          <w:p w:rsidR="009F554C" w:rsidRPr="00495100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916.8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YGESLEIAEYISDYHK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C-type le</w:t>
            </w:r>
            <w: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c</w:t>
            </w: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tin (Q9PSM4)</w:t>
            </w:r>
          </w:p>
        </w:tc>
      </w:tr>
      <w:tr w:rsidR="009F554C" w:rsidRPr="006A600E" w:rsidTr="00C96967">
        <w:trPr>
          <w:trHeight w:val="75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28" w:type="pct"/>
          </w:tcPr>
          <w:p w:rsidR="009F554C" w:rsidRPr="00495100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241.5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DFSWEWTDR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C-type le</w:t>
            </w:r>
            <w: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c</w:t>
            </w: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tin (Q9PSM4)</w:t>
            </w:r>
          </w:p>
        </w:tc>
      </w:tr>
      <w:tr w:rsidR="009F554C" w:rsidRPr="006A600E" w:rsidTr="00C96967">
        <w:trPr>
          <w:trHeight w:val="75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28" w:type="pct"/>
          </w:tcPr>
          <w:p w:rsidR="009F554C" w:rsidRPr="00495100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572.7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EFCVELVSLTGYR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C-type le</w:t>
            </w:r>
            <w: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c</w:t>
            </w: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tin (Q9PSM4)</w:t>
            </w:r>
          </w:p>
        </w:tc>
      </w:tr>
      <w:tr w:rsidR="009F554C" w:rsidRPr="006A600E" w:rsidTr="00C96967">
        <w:trPr>
          <w:trHeight w:val="181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81</w:t>
            </w: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474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-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-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-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nd</w:t>
            </w:r>
          </w:p>
        </w:tc>
      </w:tr>
      <w:tr w:rsidR="009F554C" w:rsidRPr="006A600E" w:rsidTr="00C96967">
        <w:trPr>
          <w:trHeight w:val="182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82</w:t>
            </w:r>
          </w:p>
        </w:tc>
        <w:tc>
          <w:tcPr>
            <w:tcW w:w="428" w:type="pct"/>
          </w:tcPr>
          <w:p w:rsidR="009F554C" w:rsidRPr="00495100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495100">
              <w:rPr>
                <w:rFonts w:ascii="Times New Roman" w:eastAsia="Times New Roman" w:hAnsi="Times New Roman" w:cs="Times New Roman"/>
                <w:sz w:val="16"/>
                <w:szCs w:val="16"/>
              </w:rPr>
              <w:t>14.7-18.6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4.378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5.3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298.8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HLLQFGDLIDK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PLA</w:t>
            </w: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bscript"/>
                <w:lang w:val="es-CR"/>
              </w:rPr>
              <w:t>2</w:t>
            </w: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 xml:space="preserve"> (P84651)</w:t>
            </w:r>
          </w:p>
        </w:tc>
      </w:tr>
      <w:tr w:rsidR="009F554C" w:rsidRPr="006A600E" w:rsidTr="00C96967">
        <w:trPr>
          <w:trHeight w:val="75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28" w:type="pct"/>
          </w:tcPr>
          <w:p w:rsidR="009F554C" w:rsidRPr="00495100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505.6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CCFVHDCCYGK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PLA</w:t>
            </w: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bscript"/>
                <w:lang w:val="es-CR"/>
              </w:rPr>
              <w:t>2</w:t>
            </w: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 xml:space="preserve"> (P84651)</w:t>
            </w:r>
          </w:p>
        </w:tc>
      </w:tr>
      <w:tr w:rsidR="009F554C" w:rsidRPr="006A600E" w:rsidTr="00C96967">
        <w:trPr>
          <w:trHeight w:val="75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28" w:type="pct"/>
          </w:tcPr>
          <w:p w:rsidR="009F554C" w:rsidRPr="00495100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2170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SGFWYYGFYGCYCGLGGR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PLA</w:t>
            </w: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bscript"/>
                <w:lang w:val="es-CR"/>
              </w:rPr>
              <w:t>2</w:t>
            </w: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 xml:space="preserve"> (P84651)</w:t>
            </w:r>
          </w:p>
        </w:tc>
      </w:tr>
      <w:tr w:rsidR="009F554C" w:rsidRPr="006A600E" w:rsidTr="00C96967">
        <w:trPr>
          <w:trHeight w:val="84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28" w:type="pct"/>
          </w:tcPr>
          <w:p w:rsidR="009F554C" w:rsidRPr="00495100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241.6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DFSWEWTDR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Gal-binding lectin (T2HP42)</w:t>
            </w:r>
          </w:p>
        </w:tc>
      </w:tr>
      <w:tr w:rsidR="009F554C" w:rsidRPr="006A600E" w:rsidTr="00C96967">
        <w:trPr>
          <w:trHeight w:val="84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28" w:type="pct"/>
          </w:tcPr>
          <w:p w:rsidR="009F554C" w:rsidRPr="00495100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950.6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YWLFPPK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PLA</w:t>
            </w: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bscript"/>
                <w:lang w:val="es-CR"/>
              </w:rPr>
              <w:t>2</w:t>
            </w: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 xml:space="preserve"> (T1DH17)</w:t>
            </w:r>
          </w:p>
        </w:tc>
      </w:tr>
      <w:tr w:rsidR="009F554C" w:rsidRPr="006A600E" w:rsidTr="00C96967">
        <w:trPr>
          <w:trHeight w:val="182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83</w:t>
            </w:r>
          </w:p>
        </w:tc>
        <w:tc>
          <w:tcPr>
            <w:tcW w:w="428" w:type="pct"/>
          </w:tcPr>
          <w:p w:rsidR="009F554C" w:rsidRPr="00495100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495100">
              <w:rPr>
                <w:rFonts w:ascii="Times New Roman" w:eastAsia="Times New Roman" w:hAnsi="Times New Roman" w:cs="Times New Roman"/>
                <w:sz w:val="16"/>
                <w:szCs w:val="16"/>
              </w:rPr>
              <w:t>15.4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548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5.1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2619.2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KDIYTYSEENGAIVCGGDNPCKK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PLA</w:t>
            </w: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bscript"/>
                <w:lang w:val="es-CR"/>
              </w:rPr>
              <w:t>2</w:t>
            </w: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 xml:space="preserve"> (P84651)</w:t>
            </w:r>
          </w:p>
        </w:tc>
      </w:tr>
      <w:tr w:rsidR="009F554C" w:rsidRPr="006A600E" w:rsidTr="00C96967">
        <w:trPr>
          <w:trHeight w:val="75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28" w:type="pct"/>
          </w:tcPr>
          <w:p w:rsidR="009F554C" w:rsidRPr="00495100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298.7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HLLQFGDLIDK</w:t>
            </w:r>
            <w:r w:rsidRPr="006A600E">
              <w:rPr>
                <w:rFonts w:ascii="MS Mincho" w:eastAsia="MS Mincho" w:hAnsi="MS Mincho" w:cs="MS Mincho"/>
                <w:color w:val="000000"/>
                <w:sz w:val="16"/>
                <w:szCs w:val="16"/>
                <w:lang w:val="es-ES"/>
              </w:rPr>
              <w:t> 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PLA</w:t>
            </w: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bscript"/>
                <w:lang w:val="es-CR"/>
              </w:rPr>
              <w:t>2</w:t>
            </w: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 xml:space="preserve"> (P84651)</w:t>
            </w:r>
          </w:p>
        </w:tc>
      </w:tr>
      <w:tr w:rsidR="009F554C" w:rsidRPr="006A600E" w:rsidTr="00C96967">
        <w:trPr>
          <w:trHeight w:val="75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28" w:type="pct"/>
          </w:tcPr>
          <w:p w:rsidR="009F554C" w:rsidRPr="00495100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2169.9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SGFWYYGFYGCYCGLGGR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PLA</w:t>
            </w: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bscript"/>
                <w:lang w:val="es-CR"/>
              </w:rPr>
              <w:t>2</w:t>
            </w: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 xml:space="preserve"> (P84651)</w:t>
            </w:r>
          </w:p>
        </w:tc>
      </w:tr>
      <w:tr w:rsidR="009F554C" w:rsidRPr="006A600E" w:rsidTr="00C96967">
        <w:trPr>
          <w:trHeight w:val="75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28" w:type="pct"/>
          </w:tcPr>
          <w:p w:rsidR="009F554C" w:rsidRPr="00495100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505.6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CCFVHDCCYGK</w:t>
            </w:r>
            <w:r w:rsidRPr="006A600E">
              <w:rPr>
                <w:rFonts w:ascii="MS Mincho" w:eastAsia="MS Mincho" w:hAnsi="MS Mincho" w:cs="MS Mincho"/>
                <w:color w:val="000000"/>
                <w:sz w:val="16"/>
                <w:szCs w:val="16"/>
                <w:lang w:val="es-ES"/>
              </w:rPr>
              <w:t> 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PLA</w:t>
            </w: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bscript"/>
                <w:lang w:val="es-CR"/>
              </w:rPr>
              <w:t>2</w:t>
            </w: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 xml:space="preserve"> (P84651)</w:t>
            </w:r>
          </w:p>
        </w:tc>
      </w:tr>
      <w:tr w:rsidR="009F554C" w:rsidRPr="006A600E" w:rsidTr="00C96967">
        <w:trPr>
          <w:trHeight w:val="65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428" w:type="pct"/>
          </w:tcPr>
          <w:p w:rsidR="009F554C" w:rsidRPr="00495100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rPr>
                <w:rFonts w:ascii="Times" w:eastAsia="Times New Roman" w:hAnsi="Times" w:cs="Times New Roman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950.5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YWLFPPK</w:t>
            </w:r>
            <w:r w:rsidRPr="006A600E">
              <w:rPr>
                <w:rFonts w:ascii="MS Mincho" w:eastAsia="MS Mincho" w:hAnsi="MS Mincho" w:cs="MS Mincho"/>
                <w:color w:val="000000"/>
                <w:sz w:val="16"/>
                <w:szCs w:val="16"/>
                <w:lang w:val="es-ES"/>
              </w:rPr>
              <w:t> 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PLA</w:t>
            </w: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bscript"/>
                <w:lang w:val="es-CR"/>
              </w:rPr>
              <w:t>2</w:t>
            </w: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 xml:space="preserve"> (T1DH17)</w:t>
            </w:r>
          </w:p>
        </w:tc>
      </w:tr>
      <w:tr w:rsidR="009F554C" w:rsidRPr="006A600E" w:rsidTr="00C96967">
        <w:trPr>
          <w:trHeight w:val="195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84</w:t>
            </w:r>
          </w:p>
        </w:tc>
        <w:tc>
          <w:tcPr>
            <w:tcW w:w="428" w:type="pct"/>
          </w:tcPr>
          <w:p w:rsidR="009F554C" w:rsidRPr="00495100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495100">
              <w:rPr>
                <w:rFonts w:ascii="Times New Roman" w:eastAsia="Times New Roman" w:hAnsi="Times New Roman" w:cs="Times New Roman"/>
                <w:sz w:val="16"/>
                <w:szCs w:val="16"/>
              </w:rPr>
              <w:t>15.0</w:t>
            </w: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345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5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2169.9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SGFWYYGFYGCYCGLGGR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PLA</w:t>
            </w: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vertAlign w:val="subscript"/>
                <w:lang w:val="es-CR"/>
              </w:rPr>
              <w:t>2</w:t>
            </w: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 xml:space="preserve"> (P84651)</w:t>
            </w:r>
          </w:p>
        </w:tc>
      </w:tr>
      <w:tr w:rsidR="009F554C" w:rsidRPr="006A600E" w:rsidTr="00C96967">
        <w:trPr>
          <w:trHeight w:val="154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85</w:t>
            </w: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4.9</w:t>
            </w: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241.5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>DFSWEWTDR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Gal-binding lectin (T2HP42)</w:t>
            </w:r>
          </w:p>
        </w:tc>
      </w:tr>
      <w:tr w:rsidR="009F554C" w:rsidRPr="006A600E" w:rsidTr="00C96967">
        <w:trPr>
          <w:trHeight w:val="168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86</w:t>
            </w: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9F554C" w:rsidRPr="006A600E" w:rsidTr="00C96967">
        <w:trPr>
          <w:trHeight w:val="181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87</w:t>
            </w: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9F554C" w:rsidRPr="006A600E" w:rsidTr="00C96967">
        <w:trPr>
          <w:trHeight w:val="196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88</w:t>
            </w: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318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9F554C" w:rsidRPr="006A600E" w:rsidTr="00C96967">
        <w:trPr>
          <w:trHeight w:val="182"/>
        </w:trPr>
        <w:tc>
          <w:tcPr>
            <w:tcW w:w="257" w:type="pct"/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89</w:t>
            </w:r>
          </w:p>
        </w:tc>
        <w:tc>
          <w:tcPr>
            <w:tcW w:w="428" w:type="pct"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373</w:t>
            </w:r>
          </w:p>
        </w:tc>
        <w:tc>
          <w:tcPr>
            <w:tcW w:w="240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right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</w:p>
        </w:tc>
        <w:tc>
          <w:tcPr>
            <w:tcW w:w="648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255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453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37" w:type="pct"/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nd</w:t>
            </w:r>
          </w:p>
        </w:tc>
      </w:tr>
      <w:tr w:rsidR="009F554C" w:rsidRPr="006A600E" w:rsidTr="00C96967">
        <w:trPr>
          <w:trHeight w:val="154"/>
        </w:trPr>
        <w:tc>
          <w:tcPr>
            <w:tcW w:w="257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b/>
                <w:bCs/>
                <w:color w:val="000000"/>
                <w:sz w:val="16"/>
                <w:szCs w:val="16"/>
                <w:lang w:val="es-CR"/>
              </w:rPr>
              <w:t>90</w:t>
            </w:r>
          </w:p>
        </w:tc>
        <w:tc>
          <w:tcPr>
            <w:tcW w:w="428" w:type="pct"/>
            <w:tcBorders>
              <w:bottom w:val="single" w:sz="4" w:space="0" w:color="auto"/>
            </w:tcBorders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495100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582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240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5.1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179.6</w:t>
            </w:r>
          </w:p>
        </w:tc>
        <w:tc>
          <w:tcPr>
            <w:tcW w:w="25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1</w:t>
            </w:r>
          </w:p>
        </w:tc>
        <w:tc>
          <w:tcPr>
            <w:tcW w:w="145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ES"/>
              </w:rPr>
              <w:t xml:space="preserve">EYETLLKQR </w:t>
            </w:r>
          </w:p>
        </w:tc>
        <w:tc>
          <w:tcPr>
            <w:tcW w:w="113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9F554C" w:rsidRPr="006A600E" w:rsidRDefault="009F554C" w:rsidP="00C96967">
            <w:pPr>
              <w:jc w:val="center"/>
              <w:rPr>
                <w:rFonts w:ascii="Times" w:eastAsia="Times New Roman" w:hAnsi="Times" w:cs="Times New Roman"/>
                <w:color w:val="000000"/>
                <w:sz w:val="16"/>
                <w:szCs w:val="16"/>
              </w:rPr>
            </w:pP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Unknow</w:t>
            </w:r>
            <w:r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>n</w:t>
            </w:r>
            <w:r w:rsidRPr="006A600E">
              <w:rPr>
                <w:rFonts w:ascii="Times" w:eastAsia="Times New Roman" w:hAnsi="Times" w:cs="Times New Roman"/>
                <w:color w:val="000000"/>
                <w:sz w:val="16"/>
                <w:szCs w:val="16"/>
                <w:lang w:val="es-CR"/>
              </w:rPr>
              <w:t xml:space="preserve"> protein (T2HPX7)</w:t>
            </w:r>
          </w:p>
        </w:tc>
      </w:tr>
    </w:tbl>
    <w:p w:rsidR="009F554C" w:rsidRDefault="009F554C" w:rsidP="009F554C">
      <w:pPr>
        <w:jc w:val="both"/>
        <w:rPr>
          <w:rFonts w:cs="Times New Roman"/>
          <w:sz w:val="18"/>
        </w:rPr>
      </w:pPr>
    </w:p>
    <w:p w:rsidR="005D45FB" w:rsidRDefault="009F554C" w:rsidP="009F554C">
      <w:r w:rsidRPr="00670838">
        <w:rPr>
          <w:rFonts w:ascii="Times" w:hAnsi="Times" w:cs="Times New Roman"/>
          <w:sz w:val="18"/>
        </w:rPr>
        <w:t>LAO: L-amino acid oxidases; SVMP: Snake venom metalloproteinases; SVSP: Snake venom serine proteases; PLA</w:t>
      </w:r>
      <w:r w:rsidRPr="00670838">
        <w:rPr>
          <w:rFonts w:ascii="Times" w:hAnsi="Times" w:cs="Times New Roman"/>
          <w:sz w:val="18"/>
          <w:vertAlign w:val="subscript"/>
        </w:rPr>
        <w:t>2</w:t>
      </w:r>
      <w:r w:rsidRPr="00670838">
        <w:rPr>
          <w:rFonts w:ascii="Times" w:hAnsi="Times" w:cs="Times New Roman"/>
          <w:sz w:val="18"/>
        </w:rPr>
        <w:t>: Phospholipases A</w:t>
      </w:r>
      <w:r w:rsidRPr="00670838">
        <w:rPr>
          <w:rFonts w:ascii="Times" w:hAnsi="Times" w:cs="Times New Roman"/>
          <w:sz w:val="18"/>
          <w:vertAlign w:val="subscript"/>
        </w:rPr>
        <w:t>2</w:t>
      </w:r>
      <w:r w:rsidRPr="00670838">
        <w:rPr>
          <w:rFonts w:ascii="Times" w:hAnsi="Times" w:cs="Times New Roman"/>
          <w:sz w:val="18"/>
        </w:rPr>
        <w:t>; nd: no detected</w:t>
      </w:r>
      <w:bookmarkStart w:id="0" w:name="_GoBack"/>
      <w:bookmarkEnd w:id="0"/>
    </w:p>
    <w:sectPr w:rsidR="005D45FB" w:rsidSect="00A87EFD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2"/>
      <w:numFmt w:val="bullet"/>
      <w:lvlText w:val="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embedSystemFont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554C"/>
    <w:rsid w:val="000F568A"/>
    <w:rsid w:val="00167050"/>
    <w:rsid w:val="00220E81"/>
    <w:rsid w:val="00596E33"/>
    <w:rsid w:val="005D45FB"/>
    <w:rsid w:val="00803351"/>
    <w:rsid w:val="009F554C"/>
    <w:rsid w:val="00A87EFD"/>
    <w:rsid w:val="00E67E7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E031CF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54C"/>
    <w:pPr>
      <w:spacing w:after="0"/>
    </w:pPr>
    <w:rPr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F554C"/>
    <w:pPr>
      <w:spacing w:after="0"/>
    </w:pPr>
    <w:rPr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9F554C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F554C"/>
    <w:rPr>
      <w:rFonts w:ascii="Tahoma" w:hAnsi="Tahoma" w:cs="Tahoma"/>
      <w:sz w:val="16"/>
      <w:szCs w:val="16"/>
      <w:lang w:val="en-US" w:eastAsia="es-ES"/>
    </w:rPr>
  </w:style>
  <w:style w:type="paragraph" w:styleId="Revisin">
    <w:name w:val="Revision"/>
    <w:hidden/>
    <w:uiPriority w:val="99"/>
    <w:semiHidden/>
    <w:rsid w:val="009F554C"/>
    <w:pPr>
      <w:spacing w:after="0"/>
    </w:pPr>
    <w:rPr>
      <w:lang w:val="en-US" w:eastAsia="es-ES"/>
    </w:rPr>
  </w:style>
  <w:style w:type="paragraph" w:styleId="NormalWeb">
    <w:name w:val="Normal (Web)"/>
    <w:basedOn w:val="Normal"/>
    <w:uiPriority w:val="99"/>
    <w:unhideWhenUsed/>
    <w:rsid w:val="009F554C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s-CR"/>
    </w:rPr>
  </w:style>
  <w:style w:type="paragraph" w:styleId="Encabezado">
    <w:name w:val="header"/>
    <w:basedOn w:val="Normal"/>
    <w:link w:val="EncabezadoCar"/>
    <w:uiPriority w:val="99"/>
    <w:unhideWhenUsed/>
    <w:rsid w:val="009F554C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9F554C"/>
    <w:rPr>
      <w:lang w:val="en-US" w:eastAsia="es-ES"/>
    </w:rPr>
  </w:style>
  <w:style w:type="paragraph" w:styleId="Piedepgina">
    <w:name w:val="footer"/>
    <w:basedOn w:val="Normal"/>
    <w:link w:val="PiedepginaCar"/>
    <w:uiPriority w:val="99"/>
    <w:unhideWhenUsed/>
    <w:rsid w:val="009F554C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9F554C"/>
    <w:rPr>
      <w:lang w:val="en-US" w:eastAsia="es-ES"/>
    </w:rPr>
  </w:style>
  <w:style w:type="paragraph" w:styleId="Prrafodelista">
    <w:name w:val="List Paragraph"/>
    <w:basedOn w:val="Normal"/>
    <w:uiPriority w:val="34"/>
    <w:qFormat/>
    <w:rsid w:val="009F554C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es-CR" w:eastAsia="en-US"/>
    </w:rPr>
  </w:style>
  <w:style w:type="paragraph" w:styleId="Sinespaciado">
    <w:name w:val="No Spacing"/>
    <w:uiPriority w:val="1"/>
    <w:qFormat/>
    <w:rsid w:val="009F554C"/>
    <w:pPr>
      <w:spacing w:after="0"/>
    </w:pPr>
    <w:rPr>
      <w:lang w:val="en-US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9F554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F554C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F554C"/>
    <w:rPr>
      <w:sz w:val="20"/>
      <w:szCs w:val="20"/>
      <w:lang w:val="en-U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F554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F554C"/>
    <w:rPr>
      <w:b/>
      <w:bCs/>
      <w:sz w:val="20"/>
      <w:szCs w:val="20"/>
      <w:lang w:val="en-US" w:eastAsia="es-ES"/>
    </w:rPr>
  </w:style>
  <w:style w:type="character" w:styleId="Hipervnculo">
    <w:name w:val="Hyperlink"/>
    <w:basedOn w:val="Fuentedeprrafopredeter"/>
    <w:unhideWhenUsed/>
    <w:rsid w:val="009F554C"/>
    <w:rPr>
      <w:color w:val="0000FF" w:themeColor="hyperlink"/>
      <w:u w:val="single"/>
    </w:rPr>
  </w:style>
  <w:style w:type="character" w:styleId="Nmerodepgina">
    <w:name w:val="page number"/>
    <w:basedOn w:val="Fuentedeprrafopredeter"/>
    <w:uiPriority w:val="99"/>
    <w:semiHidden/>
    <w:unhideWhenUsed/>
    <w:rsid w:val="009F554C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54C"/>
    <w:pPr>
      <w:spacing w:after="0"/>
    </w:pPr>
    <w:rPr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9F554C"/>
    <w:pPr>
      <w:spacing w:after="0"/>
    </w:pPr>
    <w:rPr>
      <w:lang w:eastAsia="es-E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9F554C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9F554C"/>
    <w:rPr>
      <w:rFonts w:ascii="Tahoma" w:hAnsi="Tahoma" w:cs="Tahoma"/>
      <w:sz w:val="16"/>
      <w:szCs w:val="16"/>
      <w:lang w:val="en-US" w:eastAsia="es-ES"/>
    </w:rPr>
  </w:style>
  <w:style w:type="paragraph" w:styleId="Revisin">
    <w:name w:val="Revision"/>
    <w:hidden/>
    <w:uiPriority w:val="99"/>
    <w:semiHidden/>
    <w:rsid w:val="009F554C"/>
    <w:pPr>
      <w:spacing w:after="0"/>
    </w:pPr>
    <w:rPr>
      <w:lang w:val="en-US" w:eastAsia="es-ES"/>
    </w:rPr>
  </w:style>
  <w:style w:type="paragraph" w:styleId="NormalWeb">
    <w:name w:val="Normal (Web)"/>
    <w:basedOn w:val="Normal"/>
    <w:uiPriority w:val="99"/>
    <w:unhideWhenUsed/>
    <w:rsid w:val="009F554C"/>
    <w:pPr>
      <w:spacing w:before="100" w:beforeAutospacing="1" w:after="100" w:afterAutospacing="1"/>
    </w:pPr>
    <w:rPr>
      <w:rFonts w:ascii="Times" w:hAnsi="Times" w:cs="Times New Roman"/>
      <w:sz w:val="20"/>
      <w:szCs w:val="20"/>
      <w:lang w:val="es-CR"/>
    </w:rPr>
  </w:style>
  <w:style w:type="paragraph" w:styleId="Encabezado">
    <w:name w:val="header"/>
    <w:basedOn w:val="Normal"/>
    <w:link w:val="EncabezadoCar"/>
    <w:uiPriority w:val="99"/>
    <w:unhideWhenUsed/>
    <w:rsid w:val="009F554C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9F554C"/>
    <w:rPr>
      <w:lang w:val="en-US" w:eastAsia="es-ES"/>
    </w:rPr>
  </w:style>
  <w:style w:type="paragraph" w:styleId="Piedepgina">
    <w:name w:val="footer"/>
    <w:basedOn w:val="Normal"/>
    <w:link w:val="PiedepginaCar"/>
    <w:uiPriority w:val="99"/>
    <w:unhideWhenUsed/>
    <w:rsid w:val="009F554C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9F554C"/>
    <w:rPr>
      <w:lang w:val="en-US" w:eastAsia="es-ES"/>
    </w:rPr>
  </w:style>
  <w:style w:type="paragraph" w:styleId="Prrafodelista">
    <w:name w:val="List Paragraph"/>
    <w:basedOn w:val="Normal"/>
    <w:uiPriority w:val="34"/>
    <w:qFormat/>
    <w:rsid w:val="009F554C"/>
    <w:pPr>
      <w:spacing w:after="200" w:line="276" w:lineRule="auto"/>
      <w:ind w:left="720"/>
      <w:contextualSpacing/>
    </w:pPr>
    <w:rPr>
      <w:rFonts w:eastAsiaTheme="minorHAnsi"/>
      <w:sz w:val="22"/>
      <w:szCs w:val="22"/>
      <w:lang w:val="es-CR" w:eastAsia="en-US"/>
    </w:rPr>
  </w:style>
  <w:style w:type="paragraph" w:styleId="Sinespaciado">
    <w:name w:val="No Spacing"/>
    <w:uiPriority w:val="1"/>
    <w:qFormat/>
    <w:rsid w:val="009F554C"/>
    <w:pPr>
      <w:spacing w:after="0"/>
    </w:pPr>
    <w:rPr>
      <w:lang w:val="en-US"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9F554C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F554C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F554C"/>
    <w:rPr>
      <w:sz w:val="20"/>
      <w:szCs w:val="20"/>
      <w:lang w:val="en-US"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F554C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F554C"/>
    <w:rPr>
      <w:b/>
      <w:bCs/>
      <w:sz w:val="20"/>
      <w:szCs w:val="20"/>
      <w:lang w:val="en-US" w:eastAsia="es-ES"/>
    </w:rPr>
  </w:style>
  <w:style w:type="character" w:styleId="Hipervnculo">
    <w:name w:val="Hyperlink"/>
    <w:basedOn w:val="Fuentedeprrafopredeter"/>
    <w:unhideWhenUsed/>
    <w:rsid w:val="009F554C"/>
    <w:rPr>
      <w:color w:val="0000FF" w:themeColor="hyperlink"/>
      <w:u w:val="single"/>
    </w:rPr>
  </w:style>
  <w:style w:type="character" w:styleId="Nmerodepgina">
    <w:name w:val="page number"/>
    <w:basedOn w:val="Fuentedeprrafopredeter"/>
    <w:uiPriority w:val="99"/>
    <w:semiHidden/>
    <w:unhideWhenUsed/>
    <w:rsid w:val="009F55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67</Words>
  <Characters>5321</Characters>
  <Application>Microsoft Macintosh Word</Application>
  <DocSecurity>0</DocSecurity>
  <Lines>44</Lines>
  <Paragraphs>12</Paragraphs>
  <ScaleCrop>false</ScaleCrop>
  <Company/>
  <LinksUpToDate>false</LinksUpToDate>
  <CharactersWithSpaces>6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jo Calvete</dc:creator>
  <cp:keywords/>
  <dc:description/>
  <cp:lastModifiedBy>Juanjo Calvete</cp:lastModifiedBy>
  <cp:revision>1</cp:revision>
  <dcterms:created xsi:type="dcterms:W3CDTF">2017-07-26T20:51:00Z</dcterms:created>
  <dcterms:modified xsi:type="dcterms:W3CDTF">2017-07-26T20:51:00Z</dcterms:modified>
</cp:coreProperties>
</file>